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489" w:tblpY="361"/>
        <w:tblW w:w="0" w:type="auto"/>
        <w:tblLayout w:type="fixed"/>
        <w:tblLook w:val="04A0" w:firstRow="1" w:lastRow="0" w:firstColumn="1" w:lastColumn="0" w:noHBand="0" w:noVBand="1"/>
      </w:tblPr>
      <w:tblGrid>
        <w:gridCol w:w="647"/>
        <w:gridCol w:w="1021"/>
        <w:gridCol w:w="1596"/>
        <w:gridCol w:w="1164"/>
        <w:gridCol w:w="1165"/>
        <w:gridCol w:w="1165"/>
        <w:gridCol w:w="1165"/>
        <w:gridCol w:w="894"/>
        <w:gridCol w:w="894"/>
        <w:gridCol w:w="894"/>
        <w:gridCol w:w="803"/>
        <w:gridCol w:w="894"/>
        <w:gridCol w:w="1165"/>
        <w:gridCol w:w="1165"/>
        <w:gridCol w:w="984"/>
      </w:tblGrid>
      <w:tr w:rsidR="00C53CF2" w:rsidRPr="00713E35" w14:paraId="5D3CE019" w14:textId="77777777" w:rsidTr="00C53CF2">
        <w:trPr>
          <w:trHeight w:val="400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CA59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bookmarkStart w:id="0" w:name="_GoBack"/>
            <w:bookmarkEnd w:id="0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7FE4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394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B1336" w14:textId="75B76A80" w:rsidR="00C53CF2" w:rsidRPr="00713E35" w:rsidRDefault="00713E35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FF3BAC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en-AU"/>
              </w:rPr>
              <w:t xml:space="preserve">NK1R binding </w:t>
            </w:r>
            <w:r w:rsidR="00FF3BAC" w:rsidRPr="00FF3BAC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en-AU"/>
              </w:rPr>
              <w:t xml:space="preserve">density </w:t>
            </w:r>
            <w:r w:rsidRPr="00FF3BAC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en-AU"/>
              </w:rPr>
              <w:t>(fmol/mg)</w:t>
            </w:r>
            <w:r w:rsidR="00FF3BAC" w:rsidRPr="00FF3BAC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en-AU"/>
              </w:rPr>
              <w:t xml:space="preserve"> across 13 selected medullary nuclei in S</w:t>
            </w:r>
            <w:r w:rsidR="00C02F3E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  <w:lang w:val="en-AU"/>
              </w:rPr>
              <w:t>IDS and non-SIDS control infant dataset</w:t>
            </w:r>
          </w:p>
        </w:tc>
      </w:tr>
      <w:tr w:rsidR="00C53CF2" w:rsidRPr="00713E35" w14:paraId="31094BC4" w14:textId="77777777" w:rsidTr="00C53CF2">
        <w:trPr>
          <w:trHeight w:val="360"/>
        </w:trPr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04FD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Case#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1296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Diagnosi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D291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HG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E8DB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proofErr w:type="spellStart"/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DMx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EDC8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NT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CB6C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SUB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F029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Rob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2D8A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GC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B60A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IRZ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6C3B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PGC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0207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proofErr w:type="spellStart"/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R.Mid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A447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DA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1A8C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PI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5623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MAO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3822" w14:textId="77777777" w:rsidR="00C53CF2" w:rsidRPr="00713E35" w:rsidRDefault="00C53CF2" w:rsidP="00C53C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Arc</w:t>
            </w:r>
          </w:p>
        </w:tc>
      </w:tr>
      <w:tr w:rsidR="00713E35" w:rsidRPr="00713E35" w14:paraId="5F1DCB74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68C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AA0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8AD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427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1D6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DA4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91C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99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9EF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6C9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8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891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5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0B1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813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119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BC6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5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85A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2DF61191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0A0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06D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0EF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43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334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4BC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5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2B9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59C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.54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FEB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0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916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6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489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0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FF8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B20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07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CEC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57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1F7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5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6E5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481C889F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BB3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417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32B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7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D22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BC7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9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181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212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9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0BB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0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716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4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1A4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7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A15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12A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0D5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15E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9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FB6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4010B1D1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178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434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F5F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1CE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C70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9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D82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DF4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5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815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9D7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8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437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4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A57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BF2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3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687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9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C93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EB4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47AAE038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884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CE1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B22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6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916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E81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1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CC3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331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5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385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3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884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8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B18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9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5D5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ABA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7E4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951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02F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2E4C5F98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AA2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2E0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A14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367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334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39C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4A9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140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6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CDE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8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E92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2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9B1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A3D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3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561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471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9F7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790B660A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144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A06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A8B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1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8D1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451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9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35A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5D1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0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3CD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B28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6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4FA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F5B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70B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58E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4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4F4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D55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2BCB9F80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873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27D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616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4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08D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7C2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8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43B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F77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8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346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6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E2E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D52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6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76A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196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160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D85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8A1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01</w:t>
            </w:r>
          </w:p>
        </w:tc>
      </w:tr>
      <w:tr w:rsidR="00713E35" w:rsidRPr="00713E35" w14:paraId="14F24802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B0D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081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01E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448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811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9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93A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DD1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ACC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4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C20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4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824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9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609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8FE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148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2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DB0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810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54B27DB4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335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714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236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52D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672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6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4E3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0C5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97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2B3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3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AD0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D8E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6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F21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D32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3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D8C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88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30A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2E8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60F9D9E2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56F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A6E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112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594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4E5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2D0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718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7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278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6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692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6BA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4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38D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7E8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90E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C16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003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102AA1D3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960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9B9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2FF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0CC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6BD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C5E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961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D21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7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AA5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0B0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A8B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812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3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59C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7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072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3CA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1AF7A05B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E17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36F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E20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D0E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CD0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5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FAA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F85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7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D86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8C6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940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5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614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E79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5CE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2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DE7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6A6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062FF686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84D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3EB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C48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6B0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E31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4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18D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B30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54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822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335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5F5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6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FC3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129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0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01D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9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912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8A6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43</w:t>
            </w:r>
          </w:p>
        </w:tc>
      </w:tr>
      <w:tr w:rsidR="00713E35" w:rsidRPr="00713E35" w14:paraId="162607E2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1E2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0C0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C80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948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F2C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8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013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C8F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7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A2D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375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6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EC5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3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7B5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287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67F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4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D0F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293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32</w:t>
            </w:r>
          </w:p>
        </w:tc>
      </w:tr>
      <w:tr w:rsidR="00713E35" w:rsidRPr="00713E35" w14:paraId="6823664E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1CE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AAE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E8A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AB4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8D0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25B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F33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4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4F2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6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84E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3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323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3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267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B65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3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0A6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9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0E7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17D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20EC7E81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A34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34E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790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9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BA7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290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90E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6B6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EE9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9B0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686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7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241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32F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240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8C9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76F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2F58FDC0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EB1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7F9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A03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892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D26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7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3B9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1A0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7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560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A38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73B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3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03E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A4C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6E0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7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14B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0C0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0AD629EB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71B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21F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1DC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50B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FB6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0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A1D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5C0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737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4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708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9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63B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5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D19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E48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7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D1E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15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7F7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43E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22369B6E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D6A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1DB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974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554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DC7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2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856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F27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A93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439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38D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7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732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D62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2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12A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2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468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4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0CF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6EBDDD50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7ED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BFB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944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9371666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C4C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8491666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CD0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4111666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711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9521666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8BD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4966666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CD6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5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1D5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561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926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372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C7B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5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8D7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14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754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1265833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125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871208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5C8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518DCD16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2A1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A11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454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35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589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25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05A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45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848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90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2DB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6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B20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77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7E2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19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96E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705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BAE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17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B0E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624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198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856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562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2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685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7905</w:t>
            </w:r>
          </w:p>
        </w:tc>
      </w:tr>
      <w:tr w:rsidR="00713E35" w:rsidRPr="00713E35" w14:paraId="53777191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AC0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0C4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4FD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6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E17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329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D58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49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880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1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416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4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D3D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63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DD3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06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551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70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045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8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265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284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FD0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95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6B8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166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00A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354</w:t>
            </w:r>
          </w:p>
        </w:tc>
      </w:tr>
      <w:tr w:rsidR="00713E35" w:rsidRPr="00713E35" w14:paraId="374263A0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B28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994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B6B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87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A13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98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404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14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9FD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21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DB1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03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CF0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37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33C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83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8ED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23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D2B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5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16B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07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437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2821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771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724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28F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194</w:t>
            </w:r>
          </w:p>
        </w:tc>
      </w:tr>
      <w:tr w:rsidR="00713E35" w:rsidRPr="00713E35" w14:paraId="73C20FE9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B57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3C8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8D3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403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F07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3D8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1E0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46D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366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89F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329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412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753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B4D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820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41A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474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30E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13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FA1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55B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191773AD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48B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840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AC0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6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897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329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97C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49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10B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1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415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357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83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2EA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037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E83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13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B7B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23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954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6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048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523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A88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3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DAF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852</w:t>
            </w:r>
          </w:p>
        </w:tc>
      </w:tr>
      <w:tr w:rsidR="00713E35" w:rsidRPr="00713E35" w14:paraId="0A2F619F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78E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2E7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285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73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B7D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08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C22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91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FBD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73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F3A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0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012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041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BA3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5717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A3C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044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933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8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711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916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07A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1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77C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28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709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4F8FFDA3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C18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AE7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C5B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717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C63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04D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BCC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87F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586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09B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308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A7A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692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299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536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D4E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052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70D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4306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0C1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F28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7BBBCD6A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3E1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E29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F76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B1C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7E2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997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768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C12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4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A96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98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786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797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4EB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0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15B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56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75F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3745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EA2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E1A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2F751658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496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C66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DF6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10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0E8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86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BC3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74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50C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662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21C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0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E68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72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AB3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84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9B6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760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342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585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C08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334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992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16013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BAF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A13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7B9C86C7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E84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385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5D6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6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354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96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C95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99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2C0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34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FA7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6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51C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707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6CB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50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C89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84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B32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16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DF1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28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91B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2728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69E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1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8FA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49B93123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785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lastRenderedPageBreak/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080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DD4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02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A3C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47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3C9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9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6EE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71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60C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5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338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9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651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3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BD4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07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6D5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579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B2A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5389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EF5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1671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80D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5647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07C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8025</w:t>
            </w:r>
          </w:p>
        </w:tc>
      </w:tr>
      <w:tr w:rsidR="00713E35" w:rsidRPr="00713E35" w14:paraId="4E968F47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EF5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D95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CF0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906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B1E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848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0F0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87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DE1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28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913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623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A12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48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619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0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A03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605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880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7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B46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007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E72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7.11641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D0E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97483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07A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4FD8FCEE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744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A22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DAB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807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643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01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563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84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946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65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18C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86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60F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99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5D5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47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81C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39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130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29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7AD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37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6EE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6344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B9B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33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13E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49EE17C8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192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5C6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016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29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AD0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71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DE1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51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6F5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9079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A1D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0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658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713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393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17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19E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399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1AC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23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A4D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233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277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5654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06F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081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AEE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1CB62930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262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7F7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7F4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936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A33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74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1A3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02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C64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69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56A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92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F5A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25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734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56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A82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00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20C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08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58D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1009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300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8.02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BEF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703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8AB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5D3813B7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D69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B1D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BF2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EF7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7A1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E5D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BA3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1BC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83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A42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87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AC0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7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9C5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52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3D6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76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47B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935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691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59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0AC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4629893B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4AF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C14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78F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99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3E7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19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72C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6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A0D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62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526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78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B0A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7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ECE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720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89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45D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589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699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67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15A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934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B5C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517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698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1615</w:t>
            </w:r>
          </w:p>
        </w:tc>
      </w:tr>
      <w:tr w:rsidR="00713E35" w:rsidRPr="00713E35" w14:paraId="038F2163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7BD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E38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B3B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69F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492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32E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008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777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68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A3A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8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7FC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484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CDE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49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1F1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1251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AA7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3157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93C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52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755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63</w:t>
            </w:r>
          </w:p>
        </w:tc>
      </w:tr>
      <w:tr w:rsidR="00713E35" w:rsidRPr="00713E35" w14:paraId="14F9C7D8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8ED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603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DC5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3A8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C14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AD2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0A9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BB1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139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32D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065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871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694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A2D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077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283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909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B2B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2.3554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6C7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394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2F1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304A8347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582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89D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B7E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94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0F5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B6A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699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FF0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75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B1F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063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402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40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F58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26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486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70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DFB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977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C40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6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E68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40773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CCC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93538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617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585875</w:t>
            </w:r>
          </w:p>
        </w:tc>
      </w:tr>
      <w:tr w:rsidR="00713E35" w:rsidRPr="00713E35" w14:paraId="13B19DB2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FB3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E85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212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16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FE0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00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22F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562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4D9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79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A19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54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2FF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9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F83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96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159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58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4A3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.557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5D0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06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93B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2103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63F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F92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7D929C0D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7C8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DA4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CFD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8DD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85A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6C1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F4C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DC7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68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C1B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29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EA6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95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A33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849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76B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34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950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8.321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6D0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64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96A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73B8C483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8ED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B79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5F8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4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028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F2E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017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19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675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23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02B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04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1FD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43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1EE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40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16D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736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ADB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51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122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6151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753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090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E18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671D915F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CDB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2C7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7BF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019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948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58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FAC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94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936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67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0B4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335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288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40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3BD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6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E33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787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EBE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636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33D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949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C18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86392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216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1176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193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863</w:t>
            </w:r>
          </w:p>
        </w:tc>
      </w:tr>
      <w:tr w:rsidR="00713E35" w:rsidRPr="00713E35" w14:paraId="1D31EC6B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D86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E10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9BE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65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454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50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B19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0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124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63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0ED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033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971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71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DA9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7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053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419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7B6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99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150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12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75E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396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A45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4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6DE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0372929E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92E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523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2D0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0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051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41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2EF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404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02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CF9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79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A27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06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50F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55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702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7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0A4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488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D5E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04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00E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.22898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5D2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590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86F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367B1EBE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658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CE3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788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78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139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01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F47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49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B7E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1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970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47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6C7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32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170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07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113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048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D16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83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453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0616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800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4231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955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764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B82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415C5E5C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1FB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736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602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BBC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FA2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150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F21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D41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06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374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048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50F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11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14F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4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0DE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342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6B8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697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EEC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113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597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09795CB3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BC6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774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E44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698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9F0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11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DFE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883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25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E51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8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980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66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CA8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257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D7F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2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E62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73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D09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0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24E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456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794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14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1CD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71A69405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EFA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D57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795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D86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4FF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BC4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FD6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642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88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498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21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37D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20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6DE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405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307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61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C38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5745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4B5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65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2A0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1550E14B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895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9C7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03C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863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C9E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254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756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635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16B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32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CD8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2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02A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89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191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28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447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03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784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48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0D9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40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275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262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E0C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5865555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B23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21CB33AD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B0A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7ED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A9D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17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601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1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612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8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D6A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5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955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DC9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6237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1FE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28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268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503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B5F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658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3D7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794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C05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5583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C53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5158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5DA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0CD66661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436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5C5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D10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544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49D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52C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C94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526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4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25D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870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567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62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962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1.328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595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498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8D3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.1085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069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85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E04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2C3243D5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558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0D8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ID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E1C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9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C67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3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F42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70B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43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D47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810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33E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77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86A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92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7F8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019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22D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8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153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98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707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49391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5EE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0061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216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203</w:t>
            </w:r>
          </w:p>
        </w:tc>
      </w:tr>
      <w:tr w:rsidR="00713E35" w:rsidRPr="00713E35" w14:paraId="00AE1D0E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01B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CFC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9F8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7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A0E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0FC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7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AFF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930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54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A73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0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FF3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5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9BB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5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F1A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A8B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.62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799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.27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2CF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.7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A49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0BAB1C10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556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873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42A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75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033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58A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7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B1A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0E1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1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3C1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3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F1D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4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4A0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AE4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1C9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65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243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44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4D7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84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B4F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293A1B99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56A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DB8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8C9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151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D3B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1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14C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104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9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68A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091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4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681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9D9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66A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84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ED9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48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448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5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B42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029DA40A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8C9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EFD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33F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812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5B9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2A3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6E5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157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0E6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6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5F6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4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06C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CCA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B34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8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774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A9C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81</w:t>
            </w:r>
          </w:p>
        </w:tc>
      </w:tr>
      <w:tr w:rsidR="00713E35" w:rsidRPr="00713E35" w14:paraId="3E6AC26E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D35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D9C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110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887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3E2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A1E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D97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7D7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6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5D8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BE3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C94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AB1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0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669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34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B0A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016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06C7D5FC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D30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579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D72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0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EB5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9CE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9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1EC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29E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6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87E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7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05A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DC3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4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103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ABA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2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D6B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6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102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BB0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29B0B11B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E13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BFF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782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96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ACA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6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8FF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12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800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46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53D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07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D57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2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195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34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9E1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66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5B0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57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F03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664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514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28071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6AC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47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7D6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768</w:t>
            </w:r>
          </w:p>
        </w:tc>
      </w:tr>
      <w:tr w:rsidR="00713E35" w:rsidRPr="00713E35" w14:paraId="2F0DE95B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1B7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A3F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0F1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494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FA0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93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E71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48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4EC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7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C21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168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18B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73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0F7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74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7DC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787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19D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.075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7CC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845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E94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0502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6D2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564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91D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6518B98E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126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40F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591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3236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BB4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48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1FD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88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101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54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F07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036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C76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8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E9D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69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4C3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9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31F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8.60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D11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0894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F23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7.06251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DF4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8102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A8A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20625</w:t>
            </w:r>
          </w:p>
        </w:tc>
      </w:tr>
      <w:tr w:rsidR="00713E35" w:rsidRPr="00713E35" w14:paraId="7A5AAFEC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6C1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1FE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6BD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2436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A9D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46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167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0A1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201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0CA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958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413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954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30C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149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180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8066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B6E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7.454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031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709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E89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9.40841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9A6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11326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A40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6E439E51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F0B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593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ABA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7FA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0C8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7A7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4F3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FA5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04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19F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91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147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995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E24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9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C21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9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A41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9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58A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27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DFE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6D1AFDF0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72A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3ED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7CD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5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857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11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2BD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84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5EC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17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D98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0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C75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2767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567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04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BE2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85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746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786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04F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50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02A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37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47E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80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D3A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146</w:t>
            </w:r>
          </w:p>
        </w:tc>
      </w:tr>
      <w:tr w:rsidR="00713E35" w:rsidRPr="00713E35" w14:paraId="76F5D7FB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DC5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F51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192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878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3C8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874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9E9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60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DC0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22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039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309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303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59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73B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30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F7A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31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601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588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FC5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7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384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339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DF7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71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C28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8545</w:t>
            </w:r>
          </w:p>
        </w:tc>
      </w:tr>
      <w:tr w:rsidR="00713E35" w:rsidRPr="00713E35" w14:paraId="54B7C63C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A17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6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E74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B6E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89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B96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990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8DD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946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3AA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71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0D8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74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E83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85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417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200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A17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075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0CC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707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1C5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050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EF1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23188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B80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797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8B0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51C39E2B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C50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7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D0E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cute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C1B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384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EE2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179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82D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50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89A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04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C3E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48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496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99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698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12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397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787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4BA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587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C26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90A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3431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1DD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5809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FD1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7435</w:t>
            </w:r>
          </w:p>
        </w:tc>
      </w:tr>
      <w:tr w:rsidR="00713E35" w:rsidRPr="00713E35" w14:paraId="4C4CFE95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BBA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7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BBF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Hypoxi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41A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2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7E7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143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728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51E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7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C35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D7E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4C6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0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EDC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DE2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69B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4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31A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C44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0DC99D5E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80B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7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6CC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Hypoxi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040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81F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A8D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297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2FD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2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354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A74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9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00A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6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CBA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90D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4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CF5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6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15C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064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6</w:t>
            </w:r>
          </w:p>
        </w:tc>
      </w:tr>
      <w:tr w:rsidR="00713E35" w:rsidRPr="00713E35" w14:paraId="6DEF98D6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EA0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7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ED7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hronic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1A6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17F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1E7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6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FE0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A9E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FE6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9C2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3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387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4B4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FF9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30E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0C5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1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900A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3736D897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355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7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1E2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hronic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85F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9591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B0C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42C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766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2A6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627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9B3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88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791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9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B86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9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3F1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69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BF2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5010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042D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3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229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345DC7CE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FB9C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7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78F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hronic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BDA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4365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513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9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2CE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6091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75A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354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AE02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298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65D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46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6850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48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922B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3215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2B9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89D6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422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8BA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.011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F58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58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5243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  <w:tr w:rsidR="00713E35" w:rsidRPr="00713E35" w14:paraId="2678DB8C" w14:textId="77777777" w:rsidTr="00C53CF2">
        <w:trPr>
          <w:trHeight w:val="300"/>
        </w:trPr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0028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7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BB9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hronic 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B7D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1848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BC7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72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5F9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894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1F8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59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ACF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.56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FE29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635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257E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.310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07E5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0.9500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D41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7.03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CEB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.3801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3F4F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0.66368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AB37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5.060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3E04" w14:textId="77777777" w:rsidR="00713E35" w:rsidRPr="00713E35" w:rsidRDefault="00713E35" w:rsidP="00713E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713E35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NA</w:t>
            </w:r>
          </w:p>
        </w:tc>
      </w:tr>
    </w:tbl>
    <w:p w14:paraId="058B5744" w14:textId="77777777" w:rsidR="00713E35" w:rsidRDefault="00713E35"/>
    <w:p w14:paraId="4D9F712B" w14:textId="77777777" w:rsidR="00713E35" w:rsidRPr="00713E35" w:rsidRDefault="00713E35" w:rsidP="00713E35">
      <w:pPr>
        <w:rPr>
          <w:sz w:val="20"/>
        </w:rPr>
      </w:pPr>
    </w:p>
    <w:p w14:paraId="78C55190" w14:textId="77777777" w:rsidR="00FB5AC8" w:rsidRPr="00713E35" w:rsidRDefault="00713E35" w:rsidP="00713E35">
      <w:pPr>
        <w:tabs>
          <w:tab w:val="left" w:pos="1640"/>
        </w:tabs>
        <w:rPr>
          <w:rFonts w:ascii="Times New Roman" w:hAnsi="Times New Roman" w:cs="Times New Roman"/>
          <w:sz w:val="20"/>
        </w:rPr>
      </w:pPr>
      <w:r w:rsidRPr="00713E35">
        <w:rPr>
          <w:rFonts w:ascii="Times New Roman" w:hAnsi="Times New Roman" w:cs="Times New Roman"/>
          <w:sz w:val="20"/>
        </w:rPr>
        <w:t xml:space="preserve">NA: binding measurement not available </w:t>
      </w:r>
    </w:p>
    <w:sectPr w:rsidR="00FB5AC8" w:rsidRPr="00713E35" w:rsidSect="00C53CF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CF2"/>
    <w:rsid w:val="00111E12"/>
    <w:rsid w:val="003B7C98"/>
    <w:rsid w:val="00713E35"/>
    <w:rsid w:val="00BB1DA9"/>
    <w:rsid w:val="00C02F3E"/>
    <w:rsid w:val="00C53CF2"/>
    <w:rsid w:val="00DB264C"/>
    <w:rsid w:val="00FB5AC8"/>
    <w:rsid w:val="00FF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D211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3C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CF2"/>
    <w:rPr>
      <w:color w:val="800080"/>
      <w:u w:val="single"/>
    </w:rPr>
  </w:style>
  <w:style w:type="paragraph" w:customStyle="1" w:styleId="xl63">
    <w:name w:val="xl63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AU"/>
    </w:rPr>
  </w:style>
  <w:style w:type="paragraph" w:customStyle="1" w:styleId="xl64">
    <w:name w:val="xl64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sz w:val="28"/>
      <w:szCs w:val="28"/>
      <w:lang w:val="en-AU"/>
    </w:rPr>
  </w:style>
  <w:style w:type="paragraph" w:customStyle="1" w:styleId="xl65">
    <w:name w:val="xl65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en-AU"/>
    </w:rPr>
  </w:style>
  <w:style w:type="paragraph" w:customStyle="1" w:styleId="xl66">
    <w:name w:val="xl66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val="en-AU"/>
    </w:rPr>
  </w:style>
  <w:style w:type="paragraph" w:customStyle="1" w:styleId="xl67">
    <w:name w:val="xl67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en-AU"/>
    </w:rPr>
  </w:style>
  <w:style w:type="paragraph" w:customStyle="1" w:styleId="xl68">
    <w:name w:val="xl68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val="en-AU"/>
    </w:rPr>
  </w:style>
  <w:style w:type="paragraph" w:customStyle="1" w:styleId="xl69">
    <w:name w:val="xl69"/>
    <w:basedOn w:val="Normal"/>
    <w:rsid w:val="00C53CF2"/>
    <w:pPr>
      <w:spacing w:before="100" w:beforeAutospacing="1" w:after="100" w:afterAutospacing="1"/>
    </w:pPr>
    <w:rPr>
      <w:rFonts w:ascii="Calibri" w:hAnsi="Calibri"/>
      <w:sz w:val="20"/>
      <w:szCs w:val="20"/>
      <w:lang w:val="en-AU"/>
    </w:rPr>
  </w:style>
  <w:style w:type="paragraph" w:customStyle="1" w:styleId="xl70">
    <w:name w:val="xl70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  <w:lang w:val="en-AU"/>
    </w:rPr>
  </w:style>
  <w:style w:type="paragraph" w:customStyle="1" w:styleId="xl71">
    <w:name w:val="xl71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sz w:val="32"/>
      <w:szCs w:val="32"/>
      <w:lang w:val="en-AU"/>
    </w:rPr>
  </w:style>
  <w:style w:type="paragraph" w:customStyle="1" w:styleId="xl72">
    <w:name w:val="xl72"/>
    <w:basedOn w:val="Normal"/>
    <w:rsid w:val="00C53C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sz w:val="32"/>
      <w:szCs w:val="32"/>
      <w:lang w:val="en-AU"/>
    </w:rPr>
  </w:style>
  <w:style w:type="paragraph" w:customStyle="1" w:styleId="xl73">
    <w:name w:val="xl73"/>
    <w:basedOn w:val="Normal"/>
    <w:rsid w:val="00C53CF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sz w:val="32"/>
      <w:szCs w:val="32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3C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CF2"/>
    <w:rPr>
      <w:color w:val="800080"/>
      <w:u w:val="single"/>
    </w:rPr>
  </w:style>
  <w:style w:type="paragraph" w:customStyle="1" w:styleId="xl63">
    <w:name w:val="xl63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en-AU"/>
    </w:rPr>
  </w:style>
  <w:style w:type="paragraph" w:customStyle="1" w:styleId="xl64">
    <w:name w:val="xl64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sz w:val="28"/>
      <w:szCs w:val="28"/>
      <w:lang w:val="en-AU"/>
    </w:rPr>
  </w:style>
  <w:style w:type="paragraph" w:customStyle="1" w:styleId="xl65">
    <w:name w:val="xl65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en-AU"/>
    </w:rPr>
  </w:style>
  <w:style w:type="paragraph" w:customStyle="1" w:styleId="xl66">
    <w:name w:val="xl66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val="en-AU"/>
    </w:rPr>
  </w:style>
  <w:style w:type="paragraph" w:customStyle="1" w:styleId="xl67">
    <w:name w:val="xl67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en-AU"/>
    </w:rPr>
  </w:style>
  <w:style w:type="paragraph" w:customStyle="1" w:styleId="xl68">
    <w:name w:val="xl68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val="en-AU"/>
    </w:rPr>
  </w:style>
  <w:style w:type="paragraph" w:customStyle="1" w:styleId="xl69">
    <w:name w:val="xl69"/>
    <w:basedOn w:val="Normal"/>
    <w:rsid w:val="00C53CF2"/>
    <w:pPr>
      <w:spacing w:before="100" w:beforeAutospacing="1" w:after="100" w:afterAutospacing="1"/>
    </w:pPr>
    <w:rPr>
      <w:rFonts w:ascii="Calibri" w:hAnsi="Calibri"/>
      <w:sz w:val="20"/>
      <w:szCs w:val="20"/>
      <w:lang w:val="en-AU"/>
    </w:rPr>
  </w:style>
  <w:style w:type="paragraph" w:customStyle="1" w:styleId="xl70">
    <w:name w:val="xl70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  <w:lang w:val="en-AU"/>
    </w:rPr>
  </w:style>
  <w:style w:type="paragraph" w:customStyle="1" w:styleId="xl71">
    <w:name w:val="xl71"/>
    <w:basedOn w:val="Normal"/>
    <w:rsid w:val="00C53CF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sz w:val="32"/>
      <w:szCs w:val="32"/>
      <w:lang w:val="en-AU"/>
    </w:rPr>
  </w:style>
  <w:style w:type="paragraph" w:customStyle="1" w:styleId="xl72">
    <w:name w:val="xl72"/>
    <w:basedOn w:val="Normal"/>
    <w:rsid w:val="00C53C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sz w:val="32"/>
      <w:szCs w:val="32"/>
      <w:lang w:val="en-AU"/>
    </w:rPr>
  </w:style>
  <w:style w:type="paragraph" w:customStyle="1" w:styleId="xl73">
    <w:name w:val="xl73"/>
    <w:basedOn w:val="Normal"/>
    <w:rsid w:val="00C53CF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4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4</Words>
  <Characters>6066</Characters>
  <Application>Microsoft Macintosh Word</Application>
  <DocSecurity>0</DocSecurity>
  <Lines>50</Lines>
  <Paragraphs>14</Paragraphs>
  <ScaleCrop>false</ScaleCrop>
  <Company>Adelaide University</Company>
  <LinksUpToDate>false</LinksUpToDate>
  <CharactersWithSpaces>7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bright</dc:creator>
  <cp:keywords/>
  <dc:description/>
  <cp:lastModifiedBy>fiona bright</cp:lastModifiedBy>
  <cp:revision>2</cp:revision>
  <dcterms:created xsi:type="dcterms:W3CDTF">2017-09-12T03:28:00Z</dcterms:created>
  <dcterms:modified xsi:type="dcterms:W3CDTF">2017-09-12T03:28:00Z</dcterms:modified>
</cp:coreProperties>
</file>